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5948" w14:textId="5DF9C8D8" w:rsidR="004306C1" w:rsidRPr="00207F6A" w:rsidRDefault="009B2DC7" w:rsidP="004306C1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18"/>
          <w:szCs w:val="18"/>
        </w:rPr>
        <w:t xml:space="preserve">Table </w:t>
      </w:r>
      <w:r w:rsidR="000D4149">
        <w:rPr>
          <w:rFonts w:ascii="Arial" w:hAnsi="Arial"/>
          <w:b/>
          <w:sz w:val="18"/>
          <w:szCs w:val="18"/>
        </w:rPr>
        <w:t>S3</w:t>
      </w:r>
      <w:r>
        <w:rPr>
          <w:rFonts w:ascii="Arial" w:hAnsi="Arial"/>
          <w:b/>
          <w:sz w:val="18"/>
          <w:szCs w:val="18"/>
        </w:rPr>
        <w:t xml:space="preserve">. Crystallographic Statistics, Related to Figures </w:t>
      </w:r>
      <w:r w:rsidR="000D4149">
        <w:rPr>
          <w:rFonts w:ascii="Arial" w:hAnsi="Arial"/>
          <w:b/>
          <w:sz w:val="18"/>
          <w:szCs w:val="18"/>
        </w:rPr>
        <w:t>2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2470"/>
      </w:tblGrid>
      <w:tr w:rsidR="007B51A2" w:rsidRPr="00773044" w14:paraId="493AC572" w14:textId="77777777" w:rsidTr="0014587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1F0DC4C" w14:textId="77777777" w:rsidR="007B51A2" w:rsidRPr="00773044" w:rsidRDefault="007B51A2" w:rsidP="0014587B">
            <w:pPr>
              <w:pStyle w:val="TableHead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4031D7" w14:textId="6FB65D33" w:rsidR="007B51A2" w:rsidRPr="00FA0C6E" w:rsidRDefault="00A14495" w:rsidP="00D6072D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Acb2</w:t>
            </w:r>
            <w:r w:rsidR="00917120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h</w:t>
            </w:r>
            <w:r w:rsidR="00917120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omolog 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43</w:t>
            </w:r>
            <w:r w:rsidR="00D6072D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–3</w:t>
            </w:r>
            <w:r w:rsidR="00D6072D" w:rsidRPr="00627F06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′</w:t>
            </w:r>
            <w:r w:rsidR="00D6072D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ADPR</w:t>
            </w:r>
          </w:p>
        </w:tc>
      </w:tr>
      <w:tr w:rsidR="007B51A2" w:rsidRPr="00773044" w14:paraId="032F3FF7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2EF18604" w14:textId="0309A19F" w:rsidR="007B51A2" w:rsidRPr="00062E2C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AF0353" w14:textId="1498C0C1" w:rsidR="007B51A2" w:rsidRPr="008A66D8" w:rsidRDefault="0091712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highlight w:val="yellow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8</w:t>
            </w:r>
            <w:r w:rsidR="009E018E" w:rsidRPr="00E6412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="009E018E" w:rsidRPr="00E64126"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6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9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6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0A45262D" w14:textId="77777777" w:rsidTr="0014587B">
        <w:tc>
          <w:tcPr>
            <w:tcW w:w="0" w:type="auto"/>
          </w:tcPr>
          <w:p w14:paraId="46B59EA0" w14:textId="6D1DAA05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Wavelength (Å)</w:t>
            </w:r>
            <w:r w:rsidR="00062E2C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</w:p>
        </w:tc>
        <w:tc>
          <w:tcPr>
            <w:tcW w:w="0" w:type="auto"/>
          </w:tcPr>
          <w:p w14:paraId="40934D4C" w14:textId="41020124" w:rsidR="007B51A2" w:rsidRPr="00600A04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12A9F">
              <w:rPr>
                <w:rFonts w:ascii="Arial" w:hAnsi="Arial"/>
                <w:sz w:val="18"/>
                <w:szCs w:val="18"/>
                <w:lang w:bidi="he-IL"/>
              </w:rPr>
              <w:t>0.97920</w:t>
            </w:r>
          </w:p>
        </w:tc>
      </w:tr>
      <w:tr w:rsidR="007B51A2" w:rsidRPr="00773044" w14:paraId="6B766F5D" w14:textId="77777777" w:rsidTr="0014587B">
        <w:tc>
          <w:tcPr>
            <w:tcW w:w="0" w:type="auto"/>
          </w:tcPr>
          <w:p w14:paraId="19D63DE1" w14:textId="699E5A33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Space group</w:t>
            </w:r>
          </w:p>
        </w:tc>
        <w:tc>
          <w:tcPr>
            <w:tcW w:w="0" w:type="auto"/>
          </w:tcPr>
          <w:p w14:paraId="4B1096B0" w14:textId="4CCE75DB" w:rsidR="007B51A2" w:rsidRPr="002876BD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P </w:t>
            </w:r>
            <w:r w:rsidR="00B13938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 2</w:t>
            </w:r>
            <w:r w:rsidRPr="00315649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="00B13938">
              <w:rPr>
                <w:rFonts w:ascii="Arial" w:hAnsi="Arial"/>
                <w:sz w:val="18"/>
                <w:szCs w:val="18"/>
                <w:lang w:bidi="he-IL"/>
              </w:rPr>
              <w:t>1</w:t>
            </w:r>
          </w:p>
        </w:tc>
      </w:tr>
      <w:tr w:rsidR="007B51A2" w:rsidRPr="00773044" w14:paraId="749F0257" w14:textId="77777777" w:rsidTr="0014587B">
        <w:tc>
          <w:tcPr>
            <w:tcW w:w="0" w:type="auto"/>
          </w:tcPr>
          <w:p w14:paraId="399B33C7" w14:textId="1E081144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Unit cell: a, b, c (Å)</w:t>
            </w:r>
          </w:p>
        </w:tc>
        <w:tc>
          <w:tcPr>
            <w:tcW w:w="0" w:type="auto"/>
          </w:tcPr>
          <w:p w14:paraId="121E2FD7" w14:textId="070A5321" w:rsidR="007B51A2" w:rsidRPr="002876BD" w:rsidRDefault="00B13938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0.12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 w:rsidR="00062E2C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3.67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73.48</w:t>
            </w:r>
          </w:p>
        </w:tc>
      </w:tr>
      <w:tr w:rsidR="007B51A2" w:rsidRPr="00773044" w14:paraId="06546DFC" w14:textId="77777777" w:rsidTr="0014587B">
        <w:tc>
          <w:tcPr>
            <w:tcW w:w="0" w:type="auto"/>
          </w:tcPr>
          <w:p w14:paraId="1329B739" w14:textId="1BC0718F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Unit cell: </w:t>
            </w:r>
            <w:r w:rsidRPr="00284A3E">
              <w:rPr>
                <w:sz w:val="18"/>
                <w:szCs w:val="18"/>
                <w:lang w:bidi="he-IL"/>
              </w:rPr>
              <w:t>α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β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γ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°)</w:t>
            </w:r>
          </w:p>
        </w:tc>
        <w:tc>
          <w:tcPr>
            <w:tcW w:w="0" w:type="auto"/>
          </w:tcPr>
          <w:p w14:paraId="4266C3AC" w14:textId="49E30FE6" w:rsidR="007B51A2" w:rsidRPr="002876BD" w:rsidRDefault="00B13938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.00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10</w:t>
            </w:r>
            <w:r w:rsidR="00062E2C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49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>, 90.00</w:t>
            </w:r>
          </w:p>
        </w:tc>
      </w:tr>
      <w:tr w:rsidR="007B51A2" w:rsidRPr="00773044" w14:paraId="78B63B79" w14:textId="77777777" w:rsidTr="0014587B">
        <w:tc>
          <w:tcPr>
            <w:tcW w:w="0" w:type="auto"/>
          </w:tcPr>
          <w:p w14:paraId="700C0E99" w14:textId="77777777" w:rsidR="007B51A2" w:rsidRPr="00AC4A9A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AC4A9A">
              <w:rPr>
                <w:rFonts w:ascii="Arial" w:hAnsi="Arial"/>
                <w:sz w:val="18"/>
                <w:szCs w:val="18"/>
                <w:lang w:bidi="he-IL"/>
              </w:rPr>
              <w:t>Molecules per ASU</w:t>
            </w:r>
          </w:p>
        </w:tc>
        <w:tc>
          <w:tcPr>
            <w:tcW w:w="0" w:type="auto"/>
          </w:tcPr>
          <w:p w14:paraId="1998EA50" w14:textId="22340EF2" w:rsidR="007B51A2" w:rsidRPr="00FA2F48" w:rsidRDefault="00AC4A9A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</w:t>
            </w:r>
          </w:p>
        </w:tc>
      </w:tr>
      <w:tr w:rsidR="007B51A2" w:rsidRPr="00773044" w14:paraId="3D79AFCB" w14:textId="77777777" w:rsidTr="0014587B">
        <w:tc>
          <w:tcPr>
            <w:tcW w:w="0" w:type="auto"/>
          </w:tcPr>
          <w:p w14:paraId="02148B8B" w14:textId="38A11400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Total reflections</w:t>
            </w:r>
          </w:p>
        </w:tc>
        <w:tc>
          <w:tcPr>
            <w:tcW w:w="0" w:type="auto"/>
          </w:tcPr>
          <w:p w14:paraId="693A0D43" w14:textId="5F37DAE5" w:rsidR="007B51A2" w:rsidRPr="00FA738E" w:rsidRDefault="00FA738E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738E"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="00B13938">
              <w:rPr>
                <w:rFonts w:ascii="Arial" w:hAnsi="Arial"/>
                <w:sz w:val="18"/>
                <w:szCs w:val="18"/>
                <w:lang w:bidi="he-IL"/>
              </w:rPr>
              <w:t>22,579</w:t>
            </w:r>
            <w:r w:rsidR="007B51A2" w:rsidRPr="00FA738E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576D90">
              <w:rPr>
                <w:rFonts w:ascii="Arial" w:hAnsi="Arial"/>
                <w:sz w:val="18"/>
                <w:szCs w:val="18"/>
                <w:lang w:bidi="he-IL"/>
              </w:rPr>
              <w:t>19,721</w:t>
            </w:r>
            <w:r w:rsidR="007B51A2" w:rsidRPr="00FA738E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3F8144AE" w14:textId="77777777" w:rsidTr="0014587B">
        <w:tc>
          <w:tcPr>
            <w:tcW w:w="0" w:type="auto"/>
          </w:tcPr>
          <w:p w14:paraId="0059D66B" w14:textId="73000A76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Unique reflections</w:t>
            </w:r>
          </w:p>
        </w:tc>
        <w:tc>
          <w:tcPr>
            <w:tcW w:w="0" w:type="auto"/>
          </w:tcPr>
          <w:p w14:paraId="118367EB" w14:textId="3584D751" w:rsidR="007B51A2" w:rsidRPr="00FA738E" w:rsidRDefault="00576D9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2,049</w:t>
            </w:r>
            <w:r w:rsidR="00CD4830" w:rsidRPr="00FA738E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="00FA738E" w:rsidRPr="00FA738E">
              <w:rPr>
                <w:rFonts w:ascii="Arial" w:hAnsi="Arial"/>
                <w:sz w:val="18"/>
                <w:szCs w:val="18"/>
                <w:lang w:bidi="he-IL"/>
              </w:rPr>
              <w:t>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="00FA738E" w:rsidRPr="00FA738E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0</w:t>
            </w:r>
            <w:r w:rsidR="00FA738E" w:rsidRPr="00FA738E">
              <w:rPr>
                <w:rFonts w:ascii="Arial" w:hAnsi="Arial"/>
                <w:sz w:val="18"/>
                <w:szCs w:val="18"/>
                <w:lang w:bidi="he-IL"/>
              </w:rPr>
              <w:t>7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="00CD4830" w:rsidRPr="00FA738E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4A867A79" w14:textId="77777777" w:rsidTr="0014587B">
        <w:tc>
          <w:tcPr>
            <w:tcW w:w="0" w:type="auto"/>
          </w:tcPr>
          <w:p w14:paraId="5D349416" w14:textId="4C03027E" w:rsidR="007B51A2" w:rsidRPr="009E018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Completeness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</w:p>
        </w:tc>
        <w:tc>
          <w:tcPr>
            <w:tcW w:w="0" w:type="auto"/>
          </w:tcPr>
          <w:p w14:paraId="4521F7C5" w14:textId="419C104E" w:rsidR="007B51A2" w:rsidRPr="00FA2F48" w:rsidRDefault="00576D9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1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8.6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4F3681C7" w14:textId="77777777" w:rsidTr="0014587B">
        <w:tc>
          <w:tcPr>
            <w:tcW w:w="0" w:type="auto"/>
          </w:tcPr>
          <w:p w14:paraId="2415633A" w14:textId="13E461BE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Multiplicity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638C77CB" w14:textId="106C9B3A" w:rsidR="007B51A2" w:rsidRPr="00FA2F48" w:rsidRDefault="00576D9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.8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6.4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0D522B04" w14:textId="77777777" w:rsidTr="0014587B">
        <w:tc>
          <w:tcPr>
            <w:tcW w:w="0" w:type="auto"/>
          </w:tcPr>
          <w:p w14:paraId="791D8A1A" w14:textId="2F4CFDD1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i/>
                <w:sz w:val="18"/>
                <w:szCs w:val="18"/>
                <w:lang w:bidi="he-IL"/>
              </w:rPr>
              <w:t>I/</w:t>
            </w:r>
            <w:proofErr w:type="spellStart"/>
            <w:r w:rsidRPr="00FA2F48">
              <w:rPr>
                <w:rFonts w:ascii="Arial" w:hAnsi="Arial"/>
                <w:i/>
                <w:sz w:val="18"/>
                <w:szCs w:val="18"/>
                <w:lang w:bidi="he-IL"/>
              </w:rPr>
              <w:t>σI</w:t>
            </w:r>
            <w:r w:rsidRPr="00FA2F48">
              <w:rPr>
                <w:rFonts w:ascii="Arial" w:hAnsi="Arial"/>
                <w:i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7D480D57" w14:textId="17803970" w:rsidR="007B51A2" w:rsidRPr="00CD4830" w:rsidRDefault="00CD483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CD4830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576D90">
              <w:rPr>
                <w:rFonts w:ascii="Arial" w:hAnsi="Arial"/>
                <w:sz w:val="18"/>
                <w:szCs w:val="18"/>
                <w:lang w:bidi="he-IL"/>
              </w:rPr>
              <w:t>5.4</w:t>
            </w:r>
            <w:r w:rsidR="007B51A2" w:rsidRPr="00CD4830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CD4830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7B51A2" w:rsidRPr="00CD4830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576D90">
              <w:rPr>
                <w:rFonts w:ascii="Arial" w:hAnsi="Arial"/>
                <w:sz w:val="18"/>
                <w:szCs w:val="18"/>
                <w:lang w:bidi="he-IL"/>
              </w:rPr>
              <w:t>7</w:t>
            </w:r>
            <w:r w:rsidR="007B51A2" w:rsidRPr="00CD4830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433A4989" w14:textId="77777777" w:rsidTr="0014587B">
        <w:tc>
          <w:tcPr>
            <w:tcW w:w="0" w:type="auto"/>
          </w:tcPr>
          <w:p w14:paraId="2449015C" w14:textId="3C6B6681" w:rsidR="007B51A2" w:rsidRPr="00F12A9F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CC(</w:t>
            </w:r>
            <w:proofErr w:type="gram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1/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2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b</w:t>
            </w:r>
            <w:proofErr w:type="gram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</w:p>
        </w:tc>
        <w:tc>
          <w:tcPr>
            <w:tcW w:w="0" w:type="auto"/>
          </w:tcPr>
          <w:p w14:paraId="1FC5F626" w14:textId="196D289C" w:rsidR="007B51A2" w:rsidRPr="00182556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182556">
              <w:rPr>
                <w:rFonts w:ascii="Arial" w:hAnsi="Arial"/>
                <w:sz w:val="18"/>
                <w:szCs w:val="18"/>
                <w:lang w:bidi="he-IL"/>
              </w:rPr>
              <w:t>99.</w:t>
            </w:r>
            <w:r w:rsidR="00576D90">
              <w:rPr>
                <w:rFonts w:ascii="Arial" w:hAnsi="Arial"/>
                <w:sz w:val="18"/>
                <w:szCs w:val="18"/>
                <w:lang w:bidi="he-IL"/>
              </w:rPr>
              <w:t>9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182556">
              <w:rPr>
                <w:rFonts w:ascii="Arial" w:hAnsi="Arial"/>
                <w:sz w:val="18"/>
                <w:szCs w:val="18"/>
                <w:lang w:bidi="he-IL"/>
              </w:rPr>
              <w:t>82.</w:t>
            </w:r>
            <w:r w:rsidR="00576D90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551747DA" w14:textId="77777777" w:rsidTr="0014587B">
        <w:tc>
          <w:tcPr>
            <w:tcW w:w="0" w:type="auto"/>
          </w:tcPr>
          <w:p w14:paraId="2E23E796" w14:textId="11116250" w:rsidR="007B51A2" w:rsidRPr="00D26A8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Rpim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c</w:t>
            </w:r>
            <w:proofErr w:type="spell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  <w:r w:rsidR="00D26A8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 xml:space="preserve"> </w:t>
            </w:r>
          </w:p>
        </w:tc>
        <w:tc>
          <w:tcPr>
            <w:tcW w:w="0" w:type="auto"/>
          </w:tcPr>
          <w:p w14:paraId="32781EAA" w14:textId="170AAA41" w:rsidR="007B51A2" w:rsidRPr="00182556" w:rsidRDefault="00BF1235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  <w:r w:rsidR="00D26A88" w:rsidRPr="0018255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39</w:t>
            </w:r>
            <w:r w:rsidR="00D26A88" w:rsidRPr="0018255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71587B4E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0A2617E9" w14:textId="77777777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6FF106" w14:textId="45E1F44F" w:rsidR="007B51A2" w:rsidRPr="00FA2F48" w:rsidRDefault="0082416B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8.83</w:t>
            </w:r>
            <w:r w:rsidR="004370D7" w:rsidRPr="00E64126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4370D7" w:rsidRPr="00E6412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6</w:t>
            </w:r>
          </w:p>
        </w:tc>
      </w:tr>
      <w:tr w:rsidR="007B51A2" w:rsidRPr="00773044" w14:paraId="798AF6F4" w14:textId="77777777" w:rsidTr="0014587B">
        <w:tc>
          <w:tcPr>
            <w:tcW w:w="0" w:type="auto"/>
          </w:tcPr>
          <w:p w14:paraId="6A7F4E27" w14:textId="2E0A1464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Free reflections</w:t>
            </w:r>
          </w:p>
        </w:tc>
        <w:tc>
          <w:tcPr>
            <w:tcW w:w="0" w:type="auto"/>
          </w:tcPr>
          <w:p w14:paraId="30E620E2" w14:textId="06C008D0" w:rsidR="007B51A2" w:rsidRPr="00FA2F48" w:rsidRDefault="00BD5D0C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,942</w:t>
            </w:r>
          </w:p>
        </w:tc>
      </w:tr>
      <w:tr w:rsidR="007B51A2" w:rsidRPr="00773044" w14:paraId="67EFD2C3" w14:textId="77777777" w:rsidTr="0014587B">
        <w:tc>
          <w:tcPr>
            <w:tcW w:w="0" w:type="auto"/>
          </w:tcPr>
          <w:p w14:paraId="6330F4D6" w14:textId="15276D03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-factor / R-free</w:t>
            </w:r>
          </w:p>
        </w:tc>
        <w:tc>
          <w:tcPr>
            <w:tcW w:w="0" w:type="auto"/>
          </w:tcPr>
          <w:p w14:paraId="682D9BDE" w14:textId="67C4CCB2" w:rsidR="007B51A2" w:rsidRPr="00FA2F48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7.</w:t>
            </w:r>
            <w:r w:rsidR="00BD5D0C">
              <w:rPr>
                <w:rFonts w:ascii="Arial" w:hAnsi="Arial"/>
                <w:sz w:val="18"/>
                <w:szCs w:val="18"/>
                <w:lang w:bidi="he-IL"/>
              </w:rPr>
              <w:t>05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/ </w:t>
            </w:r>
            <w:r w:rsidR="00BD5D0C">
              <w:rPr>
                <w:rFonts w:ascii="Arial" w:hAnsi="Arial"/>
                <w:sz w:val="18"/>
                <w:szCs w:val="18"/>
                <w:lang w:bidi="he-IL"/>
              </w:rPr>
              <w:t>19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BD5D0C">
              <w:rPr>
                <w:rFonts w:ascii="Arial" w:hAnsi="Arial"/>
                <w:sz w:val="18"/>
                <w:szCs w:val="18"/>
                <w:lang w:bidi="he-IL"/>
              </w:rPr>
              <w:t>54</w:t>
            </w:r>
          </w:p>
        </w:tc>
      </w:tr>
      <w:tr w:rsidR="007B51A2" w:rsidRPr="00773044" w14:paraId="7527FFF9" w14:textId="77777777" w:rsidTr="0014587B">
        <w:tc>
          <w:tcPr>
            <w:tcW w:w="0" w:type="auto"/>
          </w:tcPr>
          <w:p w14:paraId="767572DB" w14:textId="0F36BD33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Bond distance (RMS Å)</w:t>
            </w:r>
          </w:p>
        </w:tc>
        <w:tc>
          <w:tcPr>
            <w:tcW w:w="0" w:type="auto"/>
          </w:tcPr>
          <w:p w14:paraId="12C42A9B" w14:textId="6E14A2AC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0.00</w:t>
            </w:r>
            <w:r w:rsidR="00BD5D0C">
              <w:rPr>
                <w:rFonts w:ascii="Arial" w:hAnsi="Arial"/>
                <w:sz w:val="18"/>
                <w:szCs w:val="18"/>
                <w:lang w:bidi="he-IL"/>
              </w:rPr>
              <w:t>9</w:t>
            </w:r>
          </w:p>
        </w:tc>
      </w:tr>
      <w:tr w:rsidR="007B51A2" w:rsidRPr="00773044" w14:paraId="6692525B" w14:textId="77777777" w:rsidTr="0014587B">
        <w:tc>
          <w:tcPr>
            <w:tcW w:w="0" w:type="auto"/>
            <w:tcBorders>
              <w:bottom w:val="single" w:sz="12" w:space="0" w:color="auto"/>
            </w:tcBorders>
          </w:tcPr>
          <w:p w14:paraId="1A93E666" w14:textId="5EB74A13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Bond angles (RMS °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FAA2F5" w14:textId="4463DF83" w:rsidR="007B51A2" w:rsidRPr="00FA2F48" w:rsidRDefault="00BD5D0C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090</w:t>
            </w:r>
          </w:p>
        </w:tc>
      </w:tr>
      <w:tr w:rsidR="007B51A2" w:rsidRPr="00773044" w14:paraId="26077E70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4F33B77E" w14:textId="706F797C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No. atoms: prote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13460D" w14:textId="4B919FED" w:rsidR="007B51A2" w:rsidRPr="00FA2F48" w:rsidRDefault="009F7C0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,312</w:t>
            </w:r>
          </w:p>
        </w:tc>
      </w:tr>
      <w:tr w:rsidR="007B51A2" w:rsidRPr="00773044" w14:paraId="188A7F85" w14:textId="77777777" w:rsidTr="0014587B">
        <w:tc>
          <w:tcPr>
            <w:tcW w:w="0" w:type="auto"/>
          </w:tcPr>
          <w:p w14:paraId="088A5DE4" w14:textId="16E2DA90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No. atoms: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ligand / ion</w:t>
            </w:r>
          </w:p>
        </w:tc>
        <w:tc>
          <w:tcPr>
            <w:tcW w:w="0" w:type="auto"/>
          </w:tcPr>
          <w:p w14:paraId="3F40A714" w14:textId="331CFFB5" w:rsidR="007B51A2" w:rsidRPr="00FA2F48" w:rsidRDefault="00611EDA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70</w:t>
            </w:r>
          </w:p>
        </w:tc>
      </w:tr>
      <w:tr w:rsidR="007B51A2" w:rsidRPr="00773044" w14:paraId="30C102CD" w14:textId="77777777" w:rsidTr="0014587B">
        <w:tc>
          <w:tcPr>
            <w:tcW w:w="0" w:type="auto"/>
          </w:tcPr>
          <w:p w14:paraId="1C88FF90" w14:textId="7C595AA8" w:rsidR="007B51A2" w:rsidRPr="00FA2F48" w:rsidRDefault="007B51A2" w:rsidP="00034F41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No. atoms: water</w:t>
            </w:r>
          </w:p>
        </w:tc>
        <w:tc>
          <w:tcPr>
            <w:tcW w:w="0" w:type="auto"/>
          </w:tcPr>
          <w:p w14:paraId="4EC0F713" w14:textId="3C548C6B" w:rsidR="007B51A2" w:rsidRPr="00FA2F48" w:rsidRDefault="00C17013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556</w:t>
            </w:r>
          </w:p>
        </w:tc>
      </w:tr>
      <w:tr w:rsidR="007B51A2" w:rsidRPr="00773044" w14:paraId="15E51B17" w14:textId="77777777" w:rsidTr="0014587B">
        <w:tc>
          <w:tcPr>
            <w:tcW w:w="0" w:type="auto"/>
          </w:tcPr>
          <w:p w14:paraId="144AC146" w14:textId="2E29C19A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Average B-factor: protein</w:t>
            </w:r>
          </w:p>
        </w:tc>
        <w:tc>
          <w:tcPr>
            <w:tcW w:w="0" w:type="auto"/>
          </w:tcPr>
          <w:p w14:paraId="12E55780" w14:textId="0D09F8B6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</w:t>
            </w:r>
            <w:r w:rsidR="005131A2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.65</w:t>
            </w:r>
          </w:p>
        </w:tc>
      </w:tr>
      <w:tr w:rsidR="007B51A2" w:rsidRPr="00773044" w14:paraId="26176974" w14:textId="77777777" w:rsidTr="0014587B">
        <w:tc>
          <w:tcPr>
            <w:tcW w:w="0" w:type="auto"/>
          </w:tcPr>
          <w:p w14:paraId="114CF057" w14:textId="5BFF7456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Average B-factor: water</w:t>
            </w:r>
          </w:p>
        </w:tc>
        <w:tc>
          <w:tcPr>
            <w:tcW w:w="0" w:type="auto"/>
          </w:tcPr>
          <w:p w14:paraId="4FACE8CF" w14:textId="31C732D4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</w:t>
            </w:r>
            <w:r w:rsidR="005131A2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5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.</w:t>
            </w:r>
            <w:r w:rsidR="005131A2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0</w:t>
            </w:r>
          </w:p>
        </w:tc>
      </w:tr>
      <w:tr w:rsidR="007B51A2" w:rsidRPr="00773044" w14:paraId="6ABCB5FD" w14:textId="77777777" w:rsidTr="0014587B">
        <w:tc>
          <w:tcPr>
            <w:tcW w:w="0" w:type="auto"/>
          </w:tcPr>
          <w:p w14:paraId="6B355BCF" w14:textId="2795A22C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favored</w:t>
            </w:r>
          </w:p>
        </w:tc>
        <w:tc>
          <w:tcPr>
            <w:tcW w:w="0" w:type="auto"/>
          </w:tcPr>
          <w:p w14:paraId="790FF7C7" w14:textId="4BD47B44" w:rsidR="007B51A2" w:rsidRPr="00FA2F48" w:rsidRDefault="005131A2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75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6DBA21C8" w14:textId="77777777" w:rsidTr="0014587B">
        <w:tc>
          <w:tcPr>
            <w:tcW w:w="0" w:type="auto"/>
          </w:tcPr>
          <w:p w14:paraId="649EA2DE" w14:textId="6D3AF662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allowed</w:t>
            </w:r>
          </w:p>
        </w:tc>
        <w:tc>
          <w:tcPr>
            <w:tcW w:w="0" w:type="auto"/>
          </w:tcPr>
          <w:p w14:paraId="34DB176F" w14:textId="499C9BA0" w:rsidR="007B51A2" w:rsidRPr="00FA2F48" w:rsidRDefault="00CD483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5131A2">
              <w:rPr>
                <w:rFonts w:ascii="Arial" w:hAnsi="Arial"/>
                <w:sz w:val="18"/>
                <w:szCs w:val="18"/>
                <w:lang w:bidi="he-IL"/>
              </w:rPr>
              <w:t>25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41BE3D8B" w14:textId="77777777" w:rsidTr="0014587B">
        <w:tc>
          <w:tcPr>
            <w:tcW w:w="0" w:type="auto"/>
          </w:tcPr>
          <w:p w14:paraId="18AEEB26" w14:textId="1F21497B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outliers</w:t>
            </w:r>
          </w:p>
        </w:tc>
        <w:tc>
          <w:tcPr>
            <w:tcW w:w="0" w:type="auto"/>
          </w:tcPr>
          <w:p w14:paraId="097FBD17" w14:textId="6B0B40F3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00%</w:t>
            </w:r>
          </w:p>
        </w:tc>
      </w:tr>
      <w:tr w:rsidR="007B51A2" w:rsidRPr="00773044" w14:paraId="0733C91E" w14:textId="77777777" w:rsidTr="0014587B">
        <w:tc>
          <w:tcPr>
            <w:tcW w:w="0" w:type="auto"/>
          </w:tcPr>
          <w:p w14:paraId="3A4BC20E" w14:textId="1AA1896C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otamer outliers</w:t>
            </w:r>
          </w:p>
        </w:tc>
        <w:tc>
          <w:tcPr>
            <w:tcW w:w="0" w:type="auto"/>
          </w:tcPr>
          <w:p w14:paraId="076074A5" w14:textId="1351D707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C33DAC">
              <w:rPr>
                <w:rFonts w:ascii="Arial" w:hAnsi="Arial"/>
                <w:sz w:val="18"/>
                <w:szCs w:val="18"/>
                <w:lang w:bidi="he-IL"/>
              </w:rPr>
              <w:t>28</w:t>
            </w:r>
            <w:r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4C5CB2A7" w14:textId="77777777" w:rsidTr="0014587B">
        <w:tc>
          <w:tcPr>
            <w:tcW w:w="0" w:type="auto"/>
            <w:tcBorders>
              <w:bottom w:val="single" w:sz="4" w:space="0" w:color="auto"/>
            </w:tcBorders>
          </w:tcPr>
          <w:p w14:paraId="68B73E31" w14:textId="642ED139" w:rsidR="007B51A2" w:rsidRPr="00776EC1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776EC1">
              <w:rPr>
                <w:rFonts w:ascii="Arial" w:hAnsi="Arial"/>
                <w:sz w:val="18"/>
                <w:szCs w:val="18"/>
                <w:lang w:bidi="he-IL"/>
              </w:rPr>
              <w:t>MolProbity</w:t>
            </w:r>
            <w:r w:rsidRPr="00776EC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d</w:t>
            </w:r>
            <w:proofErr w:type="spellEnd"/>
            <w:r w:rsidRPr="00776EC1">
              <w:rPr>
                <w:rFonts w:ascii="Arial" w:hAnsi="Arial"/>
                <w:sz w:val="18"/>
                <w:szCs w:val="18"/>
                <w:lang w:bidi="he-IL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9C3C7" w14:textId="1E7D2FF3" w:rsidR="007B51A2" w:rsidRPr="00776EC1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.</w:t>
            </w:r>
            <w:r w:rsidR="007D7634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8</w:t>
            </w:r>
          </w:p>
        </w:tc>
      </w:tr>
      <w:tr w:rsidR="007B51A2" w:rsidRPr="00773044" w14:paraId="20B70DD1" w14:textId="77777777" w:rsidTr="0014587B">
        <w:trPr>
          <w:trHeight w:val="54"/>
        </w:trPr>
        <w:tc>
          <w:tcPr>
            <w:tcW w:w="0" w:type="auto"/>
            <w:tcBorders>
              <w:bottom w:val="single" w:sz="12" w:space="0" w:color="auto"/>
            </w:tcBorders>
          </w:tcPr>
          <w:p w14:paraId="1B3E815E" w14:textId="77777777" w:rsidR="007B51A2" w:rsidRPr="00776EC1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776EC1">
              <w:rPr>
                <w:rFonts w:ascii="Arial" w:hAnsi="Arial"/>
                <w:sz w:val="18"/>
                <w:szCs w:val="18"/>
                <w:lang w:bidi="he-IL"/>
              </w:rPr>
              <w:t>Protein Data Bank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F5BEAD" w14:textId="549592E4" w:rsidR="007B51A2" w:rsidRPr="00776EC1" w:rsidRDefault="00114A3A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PTQ</w:t>
            </w:r>
          </w:p>
        </w:tc>
      </w:tr>
    </w:tbl>
    <w:p w14:paraId="2999C4C6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 w:rsidRPr="00214841">
        <w:rPr>
          <w:rFonts w:ascii="Arial" w:hAnsi="Arial"/>
          <w:sz w:val="16"/>
          <w:szCs w:val="16"/>
          <w:vertAlign w:val="superscript"/>
        </w:rPr>
        <w:t>a</w:t>
      </w:r>
      <w:r w:rsidRPr="003547AE">
        <w:rPr>
          <w:rFonts w:ascii="Arial" w:hAnsi="Arial"/>
          <w:sz w:val="16"/>
          <w:szCs w:val="16"/>
        </w:rPr>
        <w:t xml:space="preserve"> </w:t>
      </w:r>
      <w:proofErr w:type="gramStart"/>
      <w:r w:rsidRPr="003547AE">
        <w:rPr>
          <w:rFonts w:ascii="Arial" w:hAnsi="Arial"/>
          <w:sz w:val="16"/>
          <w:szCs w:val="16"/>
        </w:rPr>
        <w:t>Highest</w:t>
      </w:r>
      <w:proofErr w:type="gramEnd"/>
      <w:r w:rsidRPr="003547AE">
        <w:rPr>
          <w:rFonts w:ascii="Arial" w:hAnsi="Arial"/>
          <w:sz w:val="16"/>
          <w:szCs w:val="16"/>
        </w:rPr>
        <w:t xml:space="preserve"> resolution shell values in parenthes</w:t>
      </w:r>
      <w:r>
        <w:rPr>
          <w:rFonts w:ascii="Arial" w:hAnsi="Arial"/>
          <w:sz w:val="16"/>
          <w:szCs w:val="16"/>
        </w:rPr>
        <w:t>e</w:t>
      </w:r>
      <w:r w:rsidRPr="003547AE">
        <w:rPr>
          <w:rFonts w:ascii="Arial" w:hAnsi="Arial"/>
          <w:sz w:val="16"/>
          <w:szCs w:val="16"/>
        </w:rPr>
        <w:t>s</w:t>
      </w:r>
    </w:p>
    <w:p w14:paraId="0B1E9C1A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Pr="003547AE">
        <w:rPr>
          <w:sz w:val="16"/>
          <w:szCs w:val="16"/>
        </w:rPr>
        <w:t xml:space="preserve"> </w:t>
      </w:r>
      <w:r w:rsidRPr="003547AE">
        <w:rPr>
          <w:rFonts w:ascii="Arial" w:hAnsi="Arial"/>
          <w:sz w:val="16"/>
          <w:szCs w:val="16"/>
        </w:rPr>
        <w:t>(Karplus and Diederichs, 2012)</w:t>
      </w:r>
    </w:p>
    <w:p w14:paraId="30573F74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Pr="003547AE">
        <w:rPr>
          <w:rFonts w:ascii="Arial" w:hAnsi="Arial"/>
          <w:sz w:val="16"/>
          <w:szCs w:val="16"/>
        </w:rPr>
        <w:t xml:space="preserve"> (Weiss, 2001)</w:t>
      </w:r>
    </w:p>
    <w:p w14:paraId="2BEE2046" w14:textId="03924898" w:rsidR="00EB11E9" w:rsidRPr="009E0005" w:rsidRDefault="004306C1" w:rsidP="009E0005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Pr="003547AE">
        <w:rPr>
          <w:rFonts w:ascii="Arial" w:hAnsi="Arial"/>
          <w:sz w:val="16"/>
          <w:szCs w:val="16"/>
        </w:rPr>
        <w:t xml:space="preserve"> (Chen et al., 2010)</w:t>
      </w:r>
    </w:p>
    <w:sectPr w:rsidR="00EB11E9" w:rsidRPr="009E0005" w:rsidSect="00430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C1"/>
    <w:rsid w:val="00003425"/>
    <w:rsid w:val="00034F41"/>
    <w:rsid w:val="00036E3A"/>
    <w:rsid w:val="00062011"/>
    <w:rsid w:val="00062E2C"/>
    <w:rsid w:val="00064FDA"/>
    <w:rsid w:val="00066A3A"/>
    <w:rsid w:val="000904AD"/>
    <w:rsid w:val="000A04EE"/>
    <w:rsid w:val="000A34E6"/>
    <w:rsid w:val="000A5081"/>
    <w:rsid w:val="000C031A"/>
    <w:rsid w:val="000D15A2"/>
    <w:rsid w:val="000D4149"/>
    <w:rsid w:val="000D61F5"/>
    <w:rsid w:val="00114A3A"/>
    <w:rsid w:val="00161145"/>
    <w:rsid w:val="00182556"/>
    <w:rsid w:val="00190D6B"/>
    <w:rsid w:val="001B7701"/>
    <w:rsid w:val="001C31DE"/>
    <w:rsid w:val="001C6B0A"/>
    <w:rsid w:val="001D27B8"/>
    <w:rsid w:val="001F1A6F"/>
    <w:rsid w:val="00234850"/>
    <w:rsid w:val="00256628"/>
    <w:rsid w:val="002635C1"/>
    <w:rsid w:val="0027560B"/>
    <w:rsid w:val="0028131B"/>
    <w:rsid w:val="00287271"/>
    <w:rsid w:val="00294B36"/>
    <w:rsid w:val="002A7F56"/>
    <w:rsid w:val="002E1DE2"/>
    <w:rsid w:val="00320C13"/>
    <w:rsid w:val="00345B2E"/>
    <w:rsid w:val="00346654"/>
    <w:rsid w:val="00373290"/>
    <w:rsid w:val="003A4FE5"/>
    <w:rsid w:val="003C7E1F"/>
    <w:rsid w:val="003E4296"/>
    <w:rsid w:val="003F21D2"/>
    <w:rsid w:val="00422C4F"/>
    <w:rsid w:val="004306C1"/>
    <w:rsid w:val="004370D7"/>
    <w:rsid w:val="00450298"/>
    <w:rsid w:val="00452F9D"/>
    <w:rsid w:val="00455A00"/>
    <w:rsid w:val="0047697D"/>
    <w:rsid w:val="00477007"/>
    <w:rsid w:val="0048468D"/>
    <w:rsid w:val="004A5590"/>
    <w:rsid w:val="004B4BC1"/>
    <w:rsid w:val="00510293"/>
    <w:rsid w:val="005131A2"/>
    <w:rsid w:val="00556909"/>
    <w:rsid w:val="00576D90"/>
    <w:rsid w:val="00576F47"/>
    <w:rsid w:val="00577BD3"/>
    <w:rsid w:val="00591A92"/>
    <w:rsid w:val="005A41FB"/>
    <w:rsid w:val="006001FE"/>
    <w:rsid w:val="00611EDA"/>
    <w:rsid w:val="00623D4D"/>
    <w:rsid w:val="00627F06"/>
    <w:rsid w:val="00656090"/>
    <w:rsid w:val="00690775"/>
    <w:rsid w:val="00692491"/>
    <w:rsid w:val="006C0E7B"/>
    <w:rsid w:val="006D7C9F"/>
    <w:rsid w:val="006E17AA"/>
    <w:rsid w:val="006F3546"/>
    <w:rsid w:val="00717E37"/>
    <w:rsid w:val="00754191"/>
    <w:rsid w:val="00757FE3"/>
    <w:rsid w:val="00772FB8"/>
    <w:rsid w:val="00776EC1"/>
    <w:rsid w:val="007912D1"/>
    <w:rsid w:val="007922E9"/>
    <w:rsid w:val="007936CB"/>
    <w:rsid w:val="00793BE1"/>
    <w:rsid w:val="007B51A2"/>
    <w:rsid w:val="007C2A25"/>
    <w:rsid w:val="007D7634"/>
    <w:rsid w:val="007E6E35"/>
    <w:rsid w:val="00817C3A"/>
    <w:rsid w:val="0082416B"/>
    <w:rsid w:val="00840DBD"/>
    <w:rsid w:val="00841B4D"/>
    <w:rsid w:val="008472C8"/>
    <w:rsid w:val="00851E06"/>
    <w:rsid w:val="00880191"/>
    <w:rsid w:val="008A66D8"/>
    <w:rsid w:val="008B5B5F"/>
    <w:rsid w:val="008D4141"/>
    <w:rsid w:val="008F5A7D"/>
    <w:rsid w:val="00917120"/>
    <w:rsid w:val="009323EE"/>
    <w:rsid w:val="00955300"/>
    <w:rsid w:val="009B2DC7"/>
    <w:rsid w:val="009B6B57"/>
    <w:rsid w:val="009D3970"/>
    <w:rsid w:val="009E0005"/>
    <w:rsid w:val="009E018E"/>
    <w:rsid w:val="009F0762"/>
    <w:rsid w:val="009F3C08"/>
    <w:rsid w:val="009F7C00"/>
    <w:rsid w:val="00A14495"/>
    <w:rsid w:val="00A35166"/>
    <w:rsid w:val="00A955DA"/>
    <w:rsid w:val="00AA200B"/>
    <w:rsid w:val="00AB4296"/>
    <w:rsid w:val="00AB748E"/>
    <w:rsid w:val="00AC24F0"/>
    <w:rsid w:val="00AC4A9A"/>
    <w:rsid w:val="00AE383C"/>
    <w:rsid w:val="00B0055C"/>
    <w:rsid w:val="00B13938"/>
    <w:rsid w:val="00B414F7"/>
    <w:rsid w:val="00B42821"/>
    <w:rsid w:val="00B54DFA"/>
    <w:rsid w:val="00B700D0"/>
    <w:rsid w:val="00BA0B9A"/>
    <w:rsid w:val="00BA2C6C"/>
    <w:rsid w:val="00BB0395"/>
    <w:rsid w:val="00BC3FFA"/>
    <w:rsid w:val="00BD593F"/>
    <w:rsid w:val="00BD5D0C"/>
    <w:rsid w:val="00BF1235"/>
    <w:rsid w:val="00BF3459"/>
    <w:rsid w:val="00BF4B2D"/>
    <w:rsid w:val="00C15DA0"/>
    <w:rsid w:val="00C17013"/>
    <w:rsid w:val="00C27C18"/>
    <w:rsid w:val="00C33DAC"/>
    <w:rsid w:val="00C655A8"/>
    <w:rsid w:val="00C73E0A"/>
    <w:rsid w:val="00CC0707"/>
    <w:rsid w:val="00CC5511"/>
    <w:rsid w:val="00CC7284"/>
    <w:rsid w:val="00CD17AB"/>
    <w:rsid w:val="00CD4830"/>
    <w:rsid w:val="00CD7428"/>
    <w:rsid w:val="00D03F11"/>
    <w:rsid w:val="00D26A88"/>
    <w:rsid w:val="00D5712C"/>
    <w:rsid w:val="00D6072D"/>
    <w:rsid w:val="00D6413D"/>
    <w:rsid w:val="00D73941"/>
    <w:rsid w:val="00DA4571"/>
    <w:rsid w:val="00DC23D6"/>
    <w:rsid w:val="00DC7E9D"/>
    <w:rsid w:val="00DD0E90"/>
    <w:rsid w:val="00DE5BCF"/>
    <w:rsid w:val="00E25BAE"/>
    <w:rsid w:val="00E40352"/>
    <w:rsid w:val="00E64126"/>
    <w:rsid w:val="00E67C6B"/>
    <w:rsid w:val="00E95D7D"/>
    <w:rsid w:val="00EB11E9"/>
    <w:rsid w:val="00EB46AA"/>
    <w:rsid w:val="00EC6374"/>
    <w:rsid w:val="00ED505B"/>
    <w:rsid w:val="00EE6CBF"/>
    <w:rsid w:val="00EF6111"/>
    <w:rsid w:val="00F12A9F"/>
    <w:rsid w:val="00F34F9F"/>
    <w:rsid w:val="00F36D42"/>
    <w:rsid w:val="00FA2763"/>
    <w:rsid w:val="00FA2F48"/>
    <w:rsid w:val="00FA738E"/>
    <w:rsid w:val="00FA752F"/>
    <w:rsid w:val="00FA7B98"/>
    <w:rsid w:val="00FC3F0E"/>
    <w:rsid w:val="00FD3EDF"/>
    <w:rsid w:val="00FE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5196"/>
  <w15:chartTrackingRefBased/>
  <w15:docId w15:val="{89F6D5A5-CBFF-4447-8071-466DCA32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C1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rsid w:val="004306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">
    <w:name w:val="Table_Head"/>
    <w:rsid w:val="004306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Title">
    <w:name w:val="Table_Title"/>
    <w:rsid w:val="004306C1"/>
    <w:pPr>
      <w:spacing w:before="240" w:after="1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03F11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K</dc:creator>
  <cp:keywords/>
  <dc:description/>
  <cp:lastModifiedBy>Romi Hadary</cp:lastModifiedBy>
  <cp:revision>2</cp:revision>
  <dcterms:created xsi:type="dcterms:W3CDTF">2025-07-30T12:38:00Z</dcterms:created>
  <dcterms:modified xsi:type="dcterms:W3CDTF">2025-07-30T12:38:00Z</dcterms:modified>
  <cp:category/>
</cp:coreProperties>
</file>